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47CB" w:rsidRDefault="001947CB" w:rsidP="001947CB">
      <w:pPr>
        <w:rPr>
          <w:rFonts w:ascii="Times New Roman" w:hAnsi="Times New Roman" w:cs="Times New Roman"/>
        </w:rPr>
      </w:pPr>
    </w:p>
    <w:p w:rsidR="001947CB" w:rsidRPr="00FF6069" w:rsidRDefault="001947CB" w:rsidP="001947C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</w:t>
      </w:r>
      <w:r w:rsidRPr="00FF6069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/>
          <w:b/>
        </w:rPr>
        <w:t>S2-Mean change (</w:t>
      </w:r>
      <w:proofErr w:type="spellStart"/>
      <w:proofErr w:type="gramStart"/>
      <w:r>
        <w:rPr>
          <w:rFonts w:ascii="Times New Roman" w:hAnsi="Times New Roman" w:cs="Times New Roman"/>
          <w:b/>
        </w:rPr>
        <w:t>sd</w:t>
      </w:r>
      <w:proofErr w:type="spellEnd"/>
      <w:proofErr w:type="gramEnd"/>
      <w:r>
        <w:rPr>
          <w:rFonts w:ascii="Times New Roman" w:hAnsi="Times New Roman" w:cs="Times New Roman"/>
          <w:b/>
        </w:rPr>
        <w:t xml:space="preserve">) in HbA1c in </w:t>
      </w:r>
      <w:proofErr w:type="spellStart"/>
      <w:r>
        <w:rPr>
          <w:rFonts w:ascii="Times New Roman" w:hAnsi="Times New Roman" w:cs="Times New Roman"/>
          <w:b/>
        </w:rPr>
        <w:t>mmol</w:t>
      </w:r>
      <w:proofErr w:type="spellEnd"/>
      <w:r>
        <w:rPr>
          <w:rFonts w:ascii="Times New Roman" w:hAnsi="Times New Roman" w:cs="Times New Roman"/>
          <w:b/>
        </w:rPr>
        <w:t>/</w:t>
      </w:r>
      <w:proofErr w:type="spellStart"/>
      <w:r>
        <w:rPr>
          <w:rFonts w:ascii="Times New Roman" w:hAnsi="Times New Roman" w:cs="Times New Roman"/>
          <w:b/>
        </w:rPr>
        <w:t>mol</w:t>
      </w:r>
      <w:proofErr w:type="spellEnd"/>
      <w:r>
        <w:rPr>
          <w:rFonts w:ascii="Times New Roman" w:hAnsi="Times New Roman" w:cs="Times New Roman"/>
          <w:b/>
        </w:rPr>
        <w:t xml:space="preserve"> by medication chan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9"/>
        <w:gridCol w:w="1451"/>
        <w:gridCol w:w="1418"/>
        <w:gridCol w:w="1276"/>
        <w:gridCol w:w="1701"/>
        <w:gridCol w:w="1701"/>
      </w:tblGrid>
      <w:tr w:rsidR="001947CB" w:rsidRPr="00BB70B2" w:rsidTr="00D056C6">
        <w:tc>
          <w:tcPr>
            <w:tcW w:w="925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1947CB" w:rsidRPr="00CC7344" w:rsidRDefault="001947CB" w:rsidP="009D602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7344">
              <w:rPr>
                <w:rFonts w:ascii="Times New Roman" w:hAnsi="Times New Roman" w:cs="Times New Roman"/>
                <w:b/>
              </w:rPr>
              <w:t>Week</w:t>
            </w:r>
          </w:p>
        </w:tc>
        <w:tc>
          <w:tcPr>
            <w:tcW w:w="145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1947CB" w:rsidRPr="000D1BE9" w:rsidRDefault="001947CB" w:rsidP="009D6020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D67D1">
              <w:rPr>
                <w:rFonts w:ascii="Times New Roman" w:hAnsi="Times New Roman" w:cs="Times New Roman"/>
                <w:b/>
              </w:rPr>
              <w:t>New metformin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947CB" w:rsidRPr="000D1BE9" w:rsidRDefault="001947CB" w:rsidP="009D6020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D1BE9">
              <w:rPr>
                <w:rFonts w:ascii="Times New Roman" w:hAnsi="Times New Roman" w:cs="Times New Roman"/>
                <w:b/>
              </w:rPr>
              <w:t>New sulfonylurea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1947CB" w:rsidRPr="000D1BE9" w:rsidRDefault="001947CB" w:rsidP="009D6020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D1BE9">
              <w:rPr>
                <w:rFonts w:ascii="Times New Roman" w:hAnsi="Times New Roman" w:cs="Times New Roman"/>
                <w:b/>
              </w:rPr>
              <w:t xml:space="preserve">New </w:t>
            </w:r>
            <w:proofErr w:type="spellStart"/>
            <w:r w:rsidRPr="000D1BE9">
              <w:rPr>
                <w:rFonts w:ascii="Times New Roman" w:hAnsi="Times New Roman" w:cs="Times New Roman"/>
                <w:b/>
              </w:rPr>
              <w:t>sitagliptin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1947CB" w:rsidRPr="000D1BE9" w:rsidRDefault="001947CB" w:rsidP="009D6020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D1BE9">
              <w:rPr>
                <w:rFonts w:ascii="Times New Roman" w:hAnsi="Times New Roman" w:cs="Times New Roman"/>
                <w:b/>
              </w:rPr>
              <w:t>Increase metformin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1947CB" w:rsidRPr="000D1BE9" w:rsidRDefault="001947CB" w:rsidP="009D6020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D1BE9">
              <w:rPr>
                <w:rFonts w:ascii="Times New Roman" w:hAnsi="Times New Roman" w:cs="Times New Roman"/>
                <w:b/>
              </w:rPr>
              <w:t>Increase sulfonylurea</w:t>
            </w:r>
          </w:p>
        </w:tc>
      </w:tr>
      <w:tr w:rsidR="001947CB" w:rsidRPr="00BB70B2" w:rsidTr="00D056C6">
        <w:tc>
          <w:tcPr>
            <w:tcW w:w="92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1947CB" w:rsidRDefault="001947CB" w:rsidP="009D60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1947CB" w:rsidRPr="00DD67D1" w:rsidRDefault="001947CB" w:rsidP="009D6020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D67D1">
              <w:rPr>
                <w:rFonts w:ascii="Times New Roman" w:hAnsi="Times New Roman" w:cs="Times New Roman"/>
              </w:rPr>
              <w:t>n=</w:t>
            </w:r>
            <w:r w:rsidRPr="000D1BE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47CB" w:rsidRPr="000D1BE9" w:rsidRDefault="001947CB" w:rsidP="009D6020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D1BE9">
              <w:rPr>
                <w:rFonts w:ascii="Times New Roman" w:hAnsi="Times New Roman" w:cs="Times New Roman"/>
              </w:rPr>
              <w:t>n=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1947CB" w:rsidRPr="000D1BE9" w:rsidRDefault="001947CB" w:rsidP="009D6020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D1BE9">
              <w:rPr>
                <w:rFonts w:ascii="Times New Roman" w:hAnsi="Times New Roman" w:cs="Times New Roman"/>
              </w:rPr>
              <w:t>n=9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1947CB" w:rsidRPr="000D1BE9" w:rsidRDefault="001947CB" w:rsidP="009D6020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D1BE9">
              <w:rPr>
                <w:rFonts w:ascii="Times New Roman" w:hAnsi="Times New Roman" w:cs="Times New Roman"/>
              </w:rPr>
              <w:t>n=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1947CB" w:rsidRPr="000D1BE9" w:rsidRDefault="001947CB" w:rsidP="009D6020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D1BE9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1947CB" w:rsidRPr="00BB70B2" w:rsidTr="00D056C6">
        <w:tc>
          <w:tcPr>
            <w:tcW w:w="92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1947CB" w:rsidRDefault="001947CB" w:rsidP="009D60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45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1947CB" w:rsidRPr="00DD67D1" w:rsidRDefault="001947CB" w:rsidP="009D6020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8</w:t>
            </w:r>
            <w:r w:rsidRPr="00DD67D1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3.8</w:t>
            </w:r>
            <w:r w:rsidRPr="00DD67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47CB" w:rsidRPr="000D1BE9" w:rsidRDefault="001947CB" w:rsidP="009D6020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8</w:t>
            </w:r>
            <w:r w:rsidRPr="000D1BE9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8.0</w:t>
            </w:r>
            <w:r w:rsidRPr="000D1BE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1947CB" w:rsidRPr="000D1BE9" w:rsidRDefault="001947CB" w:rsidP="009D6020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D1BE9">
              <w:rPr>
                <w:rFonts w:ascii="Times New Roman" w:hAnsi="Times New Roman" w:cs="Times New Roman"/>
              </w:rPr>
              <w:t>74.1 (18.3)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1947CB" w:rsidRPr="000D1BE9" w:rsidRDefault="001947CB" w:rsidP="009D6020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D1BE9">
              <w:rPr>
                <w:rFonts w:ascii="Times New Roman" w:hAnsi="Times New Roman" w:cs="Times New Roman"/>
              </w:rPr>
              <w:t>68.</w:t>
            </w:r>
            <w:r>
              <w:rPr>
                <w:rFonts w:ascii="Times New Roman" w:hAnsi="Times New Roman" w:cs="Times New Roman"/>
              </w:rPr>
              <w:t>3</w:t>
            </w:r>
            <w:r w:rsidRPr="000D1BE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1.6</w:t>
            </w:r>
            <w:r w:rsidRPr="000D1BE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1947CB" w:rsidRPr="000D1BE9" w:rsidRDefault="001947CB" w:rsidP="009D6020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5</w:t>
            </w:r>
            <w:r w:rsidRPr="000D1BE9">
              <w:rPr>
                <w:rFonts w:ascii="Times New Roman" w:hAnsi="Times New Roman" w:cs="Times New Roman"/>
              </w:rPr>
              <w:t xml:space="preserve"> (9.</w:t>
            </w:r>
            <w:r>
              <w:rPr>
                <w:rFonts w:ascii="Times New Roman" w:hAnsi="Times New Roman" w:cs="Times New Roman"/>
              </w:rPr>
              <w:t>3</w:t>
            </w:r>
            <w:r w:rsidRPr="000D1BE9">
              <w:rPr>
                <w:rFonts w:ascii="Times New Roman" w:hAnsi="Times New Roman" w:cs="Times New Roman"/>
              </w:rPr>
              <w:t>)</w:t>
            </w:r>
          </w:p>
        </w:tc>
      </w:tr>
      <w:tr w:rsidR="001947CB" w:rsidRPr="00BB70B2" w:rsidTr="009D6020">
        <w:tc>
          <w:tcPr>
            <w:tcW w:w="92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1947CB" w:rsidRDefault="001947CB" w:rsidP="009D60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1947CB" w:rsidRPr="00DD67D1" w:rsidRDefault="001947CB" w:rsidP="009D6020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 (5.1</w:t>
            </w:r>
            <w:r w:rsidRPr="00DD67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947CB" w:rsidRPr="000D1BE9" w:rsidRDefault="001947CB" w:rsidP="009D6020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D1BE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0</w:t>
            </w:r>
            <w:r w:rsidRPr="000D1BE9">
              <w:rPr>
                <w:rFonts w:ascii="Times New Roman" w:hAnsi="Times New Roman" w:cs="Times New Roman"/>
              </w:rPr>
              <w:t xml:space="preserve"> (4.</w:t>
            </w:r>
            <w:r>
              <w:rPr>
                <w:rFonts w:ascii="Times New Roman" w:hAnsi="Times New Roman" w:cs="Times New Roman"/>
              </w:rPr>
              <w:t>2</w:t>
            </w:r>
            <w:r w:rsidRPr="000D1BE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1947CB" w:rsidRPr="000D1BE9" w:rsidRDefault="001947CB" w:rsidP="009D6020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D1BE9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7</w:t>
            </w:r>
            <w:r w:rsidRPr="000D1BE9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2</w:t>
            </w:r>
            <w:r w:rsidRPr="000D1BE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1947CB" w:rsidRPr="000D1BE9" w:rsidRDefault="001947CB" w:rsidP="009D6020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D1BE9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2</w:t>
            </w:r>
            <w:r w:rsidRPr="000D1BE9">
              <w:rPr>
                <w:rFonts w:ascii="Times New Roman" w:hAnsi="Times New Roman" w:cs="Times New Roman"/>
              </w:rPr>
              <w:t xml:space="preserve"> (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1947CB" w:rsidRPr="000D1BE9" w:rsidRDefault="001947CB" w:rsidP="009D6020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D1BE9">
              <w:rPr>
                <w:rFonts w:ascii="Times New Roman" w:hAnsi="Times New Roman" w:cs="Times New Roman"/>
              </w:rPr>
              <w:t>-0.3</w:t>
            </w:r>
            <w:r>
              <w:rPr>
                <w:rFonts w:ascii="Times New Roman" w:hAnsi="Times New Roman" w:cs="Times New Roman"/>
              </w:rPr>
              <w:t>8</w:t>
            </w:r>
            <w:r w:rsidRPr="000D1BE9">
              <w:rPr>
                <w:rFonts w:ascii="Times New Roman" w:hAnsi="Times New Roman" w:cs="Times New Roman"/>
              </w:rPr>
              <w:t xml:space="preserve"> (3.</w:t>
            </w:r>
            <w:r>
              <w:rPr>
                <w:rFonts w:ascii="Times New Roman" w:hAnsi="Times New Roman" w:cs="Times New Roman"/>
              </w:rPr>
              <w:t>2</w:t>
            </w:r>
            <w:r w:rsidRPr="000D1BE9">
              <w:rPr>
                <w:rFonts w:ascii="Times New Roman" w:hAnsi="Times New Roman" w:cs="Times New Roman"/>
              </w:rPr>
              <w:t>)</w:t>
            </w:r>
          </w:p>
        </w:tc>
      </w:tr>
      <w:tr w:rsidR="001947CB" w:rsidRPr="00BB70B2" w:rsidTr="009D6020">
        <w:tc>
          <w:tcPr>
            <w:tcW w:w="92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1947CB" w:rsidRDefault="001947CB" w:rsidP="009D60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5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1947CB" w:rsidRPr="00DD67D1" w:rsidRDefault="001947CB" w:rsidP="009D6020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D67D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2</w:t>
            </w:r>
            <w:r w:rsidRPr="00DD67D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.0</w:t>
            </w:r>
            <w:r w:rsidRPr="00DD67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947CB" w:rsidRPr="000D1BE9" w:rsidRDefault="001947CB" w:rsidP="009D6020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3 (6.4</w:t>
            </w:r>
            <w:r w:rsidRPr="000D1BE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1947CB" w:rsidRPr="000D1BE9" w:rsidRDefault="001947CB" w:rsidP="009D6020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D1BE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4.0</w:t>
            </w:r>
            <w:r w:rsidRPr="000D1BE9">
              <w:rPr>
                <w:rFonts w:ascii="Times New Roman" w:hAnsi="Times New Roman" w:cs="Times New Roman"/>
              </w:rPr>
              <w:t xml:space="preserve"> (2.5)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1947CB" w:rsidRPr="000D1BE9" w:rsidRDefault="001947CB" w:rsidP="009D6020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D1BE9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5</w:t>
            </w:r>
            <w:r w:rsidRPr="000D1BE9">
              <w:rPr>
                <w:rFonts w:ascii="Times New Roman" w:hAnsi="Times New Roman" w:cs="Times New Roman"/>
              </w:rPr>
              <w:t xml:space="preserve"> (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1947CB" w:rsidRPr="000D1BE9" w:rsidRDefault="001947CB" w:rsidP="009D6020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1.4 </w:t>
            </w:r>
            <w:r w:rsidRPr="000D1BE9">
              <w:rPr>
                <w:rFonts w:ascii="Times New Roman" w:hAnsi="Times New Roman" w:cs="Times New Roman"/>
              </w:rPr>
              <w:t>(4.</w:t>
            </w:r>
            <w:r>
              <w:rPr>
                <w:rFonts w:ascii="Times New Roman" w:hAnsi="Times New Roman" w:cs="Times New Roman"/>
              </w:rPr>
              <w:t>7</w:t>
            </w:r>
            <w:r w:rsidRPr="000D1BE9">
              <w:rPr>
                <w:rFonts w:ascii="Times New Roman" w:hAnsi="Times New Roman" w:cs="Times New Roman"/>
              </w:rPr>
              <w:t>)</w:t>
            </w:r>
          </w:p>
        </w:tc>
        <w:bookmarkStart w:id="0" w:name="_GoBack"/>
        <w:bookmarkEnd w:id="0"/>
      </w:tr>
      <w:tr w:rsidR="001947CB" w:rsidRPr="00BB70B2" w:rsidTr="009D6020">
        <w:tc>
          <w:tcPr>
            <w:tcW w:w="92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1947CB" w:rsidRDefault="001947CB" w:rsidP="009D60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5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1947CB" w:rsidRPr="00DD67D1" w:rsidRDefault="001947CB" w:rsidP="009D6020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D67D1">
              <w:rPr>
                <w:rFonts w:ascii="Times New Roman" w:hAnsi="Times New Roman" w:cs="Times New Roman"/>
              </w:rPr>
              <w:t>-4.</w:t>
            </w:r>
            <w:r>
              <w:rPr>
                <w:rFonts w:ascii="Times New Roman" w:hAnsi="Times New Roman" w:cs="Times New Roman"/>
              </w:rPr>
              <w:t>9</w:t>
            </w:r>
            <w:r w:rsidRPr="00DD67D1">
              <w:rPr>
                <w:rFonts w:ascii="Times New Roman" w:hAnsi="Times New Roman" w:cs="Times New Roman"/>
              </w:rPr>
              <w:t xml:space="preserve"> (6.</w:t>
            </w:r>
            <w:r>
              <w:rPr>
                <w:rFonts w:ascii="Times New Roman" w:hAnsi="Times New Roman" w:cs="Times New Roman"/>
              </w:rPr>
              <w:t>1</w:t>
            </w:r>
            <w:r w:rsidRPr="00DD67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947CB" w:rsidRPr="000D1BE9" w:rsidRDefault="001947CB" w:rsidP="009D6020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3</w:t>
            </w:r>
            <w:r w:rsidRPr="000D1BE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.8</w:t>
            </w:r>
            <w:r w:rsidRPr="000D1BE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1947CB" w:rsidRPr="000D1BE9" w:rsidRDefault="001947CB" w:rsidP="009D6020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0</w:t>
            </w:r>
            <w:r w:rsidRPr="000D1BE9">
              <w:rPr>
                <w:rFonts w:ascii="Times New Roman" w:hAnsi="Times New Roman" w:cs="Times New Roman"/>
              </w:rPr>
              <w:t xml:space="preserve"> (3.5)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1947CB" w:rsidRPr="000D1BE9" w:rsidRDefault="001947CB" w:rsidP="009D6020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D1BE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6</w:t>
            </w:r>
            <w:r w:rsidRPr="000D1BE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.2</w:t>
            </w:r>
            <w:r w:rsidRPr="000D1BE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1947CB" w:rsidRPr="000D1BE9" w:rsidRDefault="001947CB" w:rsidP="009D6020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D1BE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1</w:t>
            </w:r>
            <w:r w:rsidRPr="000D1BE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.4</w:t>
            </w:r>
            <w:r w:rsidRPr="000D1BE9">
              <w:rPr>
                <w:rFonts w:ascii="Times New Roman" w:hAnsi="Times New Roman" w:cs="Times New Roman"/>
              </w:rPr>
              <w:t>)</w:t>
            </w:r>
          </w:p>
        </w:tc>
      </w:tr>
      <w:tr w:rsidR="001947CB" w:rsidRPr="00BB70B2" w:rsidTr="009D6020">
        <w:tc>
          <w:tcPr>
            <w:tcW w:w="92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947CB" w:rsidRDefault="001947CB" w:rsidP="009D60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5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:rsidR="001947CB" w:rsidRPr="00DD67D1" w:rsidRDefault="001947CB" w:rsidP="009D6020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D67D1">
              <w:rPr>
                <w:rFonts w:ascii="Times New Roman" w:hAnsi="Times New Roman" w:cs="Times New Roman"/>
              </w:rPr>
              <w:t>-5.</w:t>
            </w:r>
            <w:r>
              <w:rPr>
                <w:rFonts w:ascii="Times New Roman" w:hAnsi="Times New Roman" w:cs="Times New Roman"/>
              </w:rPr>
              <w:t>0</w:t>
            </w:r>
            <w:r w:rsidRPr="00DD67D1">
              <w:rPr>
                <w:rFonts w:ascii="Times New Roman" w:hAnsi="Times New Roman" w:cs="Times New Roman"/>
              </w:rPr>
              <w:t xml:space="preserve"> (8.</w:t>
            </w:r>
            <w:r>
              <w:rPr>
                <w:rFonts w:ascii="Times New Roman" w:hAnsi="Times New Roman" w:cs="Times New Roman"/>
              </w:rPr>
              <w:t>0</w:t>
            </w:r>
            <w:r w:rsidRPr="00DD67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47CB" w:rsidRPr="000D1BE9" w:rsidRDefault="001947CB" w:rsidP="009D6020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5.6 (13.2</w:t>
            </w:r>
            <w:r w:rsidRPr="000D1BE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1947CB" w:rsidRPr="000D1BE9" w:rsidRDefault="001947CB" w:rsidP="009D6020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D1BE9">
              <w:rPr>
                <w:rFonts w:ascii="Times New Roman" w:hAnsi="Times New Roman" w:cs="Times New Roman"/>
              </w:rPr>
              <w:t>-5.7 (5.1)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:rsidR="001947CB" w:rsidRPr="000D1BE9" w:rsidRDefault="001947CB" w:rsidP="009D6020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D1BE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.4</w:t>
            </w:r>
            <w:r w:rsidRPr="000D1BE9">
              <w:rPr>
                <w:rFonts w:ascii="Times New Roman" w:hAnsi="Times New Roman" w:cs="Times New Roman"/>
              </w:rPr>
              <w:t xml:space="preserve"> (6.</w:t>
            </w:r>
            <w:r>
              <w:rPr>
                <w:rFonts w:ascii="Times New Roman" w:hAnsi="Times New Roman" w:cs="Times New Roman"/>
              </w:rPr>
              <w:t>4</w:t>
            </w:r>
            <w:r w:rsidRPr="000D1BE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1947CB" w:rsidRPr="000D1BE9" w:rsidRDefault="001947CB" w:rsidP="009D6020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D1BE9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2</w:t>
            </w:r>
            <w:r w:rsidRPr="000D1BE9">
              <w:rPr>
                <w:rFonts w:ascii="Times New Roman" w:hAnsi="Times New Roman" w:cs="Times New Roman"/>
              </w:rPr>
              <w:t xml:space="preserve"> (7.</w:t>
            </w:r>
            <w:r>
              <w:rPr>
                <w:rFonts w:ascii="Times New Roman" w:hAnsi="Times New Roman" w:cs="Times New Roman"/>
              </w:rPr>
              <w:t>7</w:t>
            </w:r>
            <w:r w:rsidRPr="000D1BE9">
              <w:rPr>
                <w:rFonts w:ascii="Times New Roman" w:hAnsi="Times New Roman" w:cs="Times New Roman"/>
              </w:rPr>
              <w:t>)</w:t>
            </w:r>
          </w:p>
        </w:tc>
      </w:tr>
      <w:tr w:rsidR="001947CB" w:rsidRPr="00BB70B2" w:rsidTr="009D6020">
        <w:tc>
          <w:tcPr>
            <w:tcW w:w="92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947CB" w:rsidRDefault="001947CB" w:rsidP="009D60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hieved control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1947CB" w:rsidRPr="00DD67D1" w:rsidRDefault="001947CB" w:rsidP="009D6020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D67D1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1947CB" w:rsidRPr="000D1BE9" w:rsidRDefault="001947CB" w:rsidP="009D6020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D1BE9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1947CB" w:rsidRPr="000D1BE9" w:rsidRDefault="001947CB" w:rsidP="009D6020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D1BE9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1947CB" w:rsidRPr="000D1BE9" w:rsidRDefault="001947CB" w:rsidP="009D6020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D1BE9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1947CB" w:rsidRPr="000D1BE9" w:rsidRDefault="001947CB" w:rsidP="009D6020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0D1BE9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</w:tbl>
    <w:p w:rsidR="001947CB" w:rsidRDefault="001947CB" w:rsidP="001947C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553326">
        <w:rPr>
          <w:rFonts w:ascii="Times New Roman" w:hAnsi="Times New Roman" w:cs="Times New Roman"/>
        </w:rPr>
        <w:t>2 patients who were taking pioglitazone and 2 patients who were given 2 medications together are not included in this table due to insufficient numbers.</w:t>
      </w:r>
    </w:p>
    <w:p w:rsidR="001947CB" w:rsidRDefault="001947CB" w:rsidP="001947CB">
      <w:pPr>
        <w:rPr>
          <w:rFonts w:ascii="Times New Roman" w:hAnsi="Times New Roman" w:cs="Times New Roman"/>
        </w:rPr>
      </w:pPr>
    </w:p>
    <w:p w:rsidR="00C70A9C" w:rsidRDefault="00D056C6"/>
    <w:sectPr w:rsidR="00C70A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47CB"/>
    <w:rsid w:val="001947CB"/>
    <w:rsid w:val="00BA6FD7"/>
    <w:rsid w:val="00D056C6"/>
    <w:rsid w:val="00DF2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47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47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47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47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Hirst</dc:creator>
  <cp:lastModifiedBy>Jennifer Hirst</cp:lastModifiedBy>
  <cp:revision>2</cp:revision>
  <dcterms:created xsi:type="dcterms:W3CDTF">2014-03-03T10:40:00Z</dcterms:created>
  <dcterms:modified xsi:type="dcterms:W3CDTF">2014-03-03T10:52:00Z</dcterms:modified>
</cp:coreProperties>
</file>